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46BFC" w14:textId="4B33AAAB" w:rsidR="000154F4" w:rsidRPr="000154F4" w:rsidRDefault="00D57F2A" w:rsidP="000154F4">
      <w:pPr>
        <w:pStyle w:val="Heading4"/>
        <w:rPr>
          <w:rFonts w:ascii="Times New Roman" w:hAnsi="Times New Roman" w:cs="Times New Roman"/>
          <w:i w:val="0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1 </w:t>
      </w:r>
      <w:r w:rsidR="000154F4" w:rsidRPr="000154F4">
        <w:rPr>
          <w:rFonts w:ascii="Times New Roman" w:hAnsi="Times New Roman" w:cs="Times New Roman"/>
          <w:i w:val="0"/>
          <w:color w:val="auto"/>
          <w:sz w:val="24"/>
          <w:szCs w:val="24"/>
        </w:rPr>
        <w:t>Table</w:t>
      </w:r>
      <w:r w:rsidR="00A72574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0154F4" w:rsidRPr="000154F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topic guide for interviews with obstetricians and midwives, Addis Ababa, Ethiopia, 2019</w:t>
      </w:r>
    </w:p>
    <w:p w14:paraId="676F4370" w14:textId="77777777" w:rsidR="00BE130C" w:rsidRPr="004651D6" w:rsidRDefault="00BE130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1"/>
        <w:gridCol w:w="8170"/>
      </w:tblGrid>
      <w:tr w:rsidR="00C61D9A" w:rsidRPr="004651D6" w14:paraId="370507B4" w14:textId="77777777" w:rsidTr="00C61D9A">
        <w:tc>
          <w:tcPr>
            <w:tcW w:w="9016" w:type="dxa"/>
            <w:gridSpan w:val="2"/>
          </w:tcPr>
          <w:p w14:paraId="327B15EE" w14:textId="77777777" w:rsidR="00C61D9A" w:rsidRPr="004651D6" w:rsidRDefault="00C61D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English version</w:t>
            </w:r>
          </w:p>
        </w:tc>
      </w:tr>
      <w:tr w:rsidR="00E1449A" w:rsidRPr="004651D6" w14:paraId="32225E03" w14:textId="77777777" w:rsidTr="00C61D9A">
        <w:tc>
          <w:tcPr>
            <w:tcW w:w="846" w:type="dxa"/>
          </w:tcPr>
          <w:p w14:paraId="57055FBA" w14:textId="77777777" w:rsidR="00E1449A" w:rsidRPr="004651D6" w:rsidRDefault="00E1449A" w:rsidP="007D004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14:paraId="04364C86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How do you explain GWG?</w:t>
            </w:r>
          </w:p>
        </w:tc>
      </w:tr>
      <w:tr w:rsidR="00E1449A" w:rsidRPr="004651D6" w14:paraId="1E320EF8" w14:textId="77777777" w:rsidTr="00C61D9A">
        <w:tc>
          <w:tcPr>
            <w:tcW w:w="846" w:type="dxa"/>
          </w:tcPr>
          <w:p w14:paraId="6B7D6ECE" w14:textId="77777777" w:rsidR="00E1449A" w:rsidRPr="004651D6" w:rsidRDefault="00E1449A" w:rsidP="007D004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14:paraId="4610CD3F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Would you please tell me how much weight pregnant women are recommended to gain?</w:t>
            </w:r>
            <w:r w:rsidRPr="004651D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D9EBFD5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651D6">
              <w:rPr>
                <w:rFonts w:ascii="Times New Roman" w:hAnsi="Times New Roman" w:cs="Times New Roman"/>
                <w:b/>
                <w:sz w:val="24"/>
                <w:szCs w:val="24"/>
              </w:rPr>
              <w:t>Probe: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would you please tell me in detail according to women’s pre-pregnancy weight: for underweight, normal weight, overweight and obese women.</w:t>
            </w:r>
          </w:p>
        </w:tc>
      </w:tr>
      <w:tr w:rsidR="00E1449A" w:rsidRPr="004651D6" w14:paraId="36407F88" w14:textId="77777777" w:rsidTr="00C61D9A">
        <w:tc>
          <w:tcPr>
            <w:tcW w:w="846" w:type="dxa"/>
          </w:tcPr>
          <w:p w14:paraId="0175099A" w14:textId="77777777" w:rsidR="00E1449A" w:rsidRPr="004651D6" w:rsidRDefault="00E1449A" w:rsidP="007D004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14:paraId="01FE13B1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Would please tell me about GWG guideline you are aware of (if any)</w:t>
            </w:r>
          </w:p>
          <w:p w14:paraId="0B46305E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b/>
                <w:sz w:val="24"/>
                <w:szCs w:val="24"/>
              </w:rPr>
              <w:t>Probe: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Do you have a GWG guideline? </w:t>
            </w:r>
          </w:p>
          <w:p w14:paraId="1EBA3491" w14:textId="77777777" w:rsidR="00E1449A" w:rsidRPr="004651D6" w:rsidRDefault="00E1449A" w:rsidP="001030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If yes, would you tell me about it? What are the contents of the guideline?</w:t>
            </w:r>
          </w:p>
          <w:p w14:paraId="687F6288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If there is no guideline, to what extent you need the guideline?   What type of information you want to be included to the guideline?</w:t>
            </w:r>
          </w:p>
          <w:p w14:paraId="79F3E38E" w14:textId="77777777" w:rsidR="00E1449A" w:rsidRPr="004651D6" w:rsidRDefault="00E1449A" w:rsidP="001030EC">
            <w:pPr>
              <w:spacing w:line="360" w:lineRule="auto"/>
              <w:rPr>
                <w:rStyle w:val="list-content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4651D6">
              <w:rPr>
                <w:rStyle w:val="list-content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ave you ever heard of or seen IOM guidelines for weight gain?</w:t>
            </w:r>
          </w:p>
          <w:p w14:paraId="1C6DAADC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Style w:val="list-content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f yes, would you tell me details of the IOM GWG recommendations?</w:t>
            </w:r>
          </w:p>
        </w:tc>
      </w:tr>
      <w:tr w:rsidR="00E1449A" w:rsidRPr="004651D6" w14:paraId="489C3C96" w14:textId="77777777" w:rsidTr="00C61D9A">
        <w:tc>
          <w:tcPr>
            <w:tcW w:w="846" w:type="dxa"/>
          </w:tcPr>
          <w:p w14:paraId="6369546E" w14:textId="77777777" w:rsidR="00E1449A" w:rsidRPr="004651D6" w:rsidRDefault="00E1449A" w:rsidP="007D004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14:paraId="5AD8D980" w14:textId="77777777" w:rsidR="004651D6" w:rsidRPr="004651D6" w:rsidRDefault="004651D6" w:rsidP="004651D6">
            <w:pPr>
              <w:spacing w:after="0" w:line="360" w:lineRule="auto"/>
              <w:rPr>
                <w:rStyle w:val="list-content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51D6">
              <w:rPr>
                <w:rStyle w:val="list-content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How do you manage GWG?   </w:t>
            </w:r>
          </w:p>
          <w:p w14:paraId="4C1CDFA9" w14:textId="77777777" w:rsidR="00E1449A" w:rsidRPr="004651D6" w:rsidRDefault="004651D6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1449A" w:rsidRPr="004651D6">
              <w:rPr>
                <w:rFonts w:ascii="Times New Roman" w:hAnsi="Times New Roman" w:cs="Times New Roman"/>
                <w:sz w:val="24"/>
                <w:szCs w:val="24"/>
              </w:rPr>
              <w:t>What type of information you provide for pregnant women?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  <w:r w:rsidR="00E1449A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of advice for pregnant women about GWG, a</w:t>
            </w:r>
            <w:r w:rsidR="00E1449A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bout </w:t>
            </w:r>
            <w:r w:rsidR="00E1449A" w:rsidRPr="004651D6">
              <w:rPr>
                <w:rFonts w:ascii="Times New Roman" w:hAnsi="Times New Roman" w:cs="Times New Roman"/>
                <w:sz w:val="24"/>
                <w:szCs w:val="24"/>
              </w:rPr>
              <w:t>nutrition, about physical activities…</w:t>
            </w:r>
          </w:p>
          <w:p w14:paraId="0ABD4046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Do you specifically tell pregnant women in detail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the amount of weight they already gained and the amount they are recommended to gain?  If no, why not?</w:t>
            </w:r>
          </w:p>
          <w:p w14:paraId="195763CC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Style w:val="list-content"/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Do you encourage women to follow their own weight? If no, why not?</w:t>
            </w:r>
          </w:p>
        </w:tc>
      </w:tr>
      <w:tr w:rsidR="00E1449A" w:rsidRPr="004651D6" w14:paraId="363CD2E5" w14:textId="77777777" w:rsidTr="00C61D9A">
        <w:tc>
          <w:tcPr>
            <w:tcW w:w="846" w:type="dxa"/>
          </w:tcPr>
          <w:p w14:paraId="2CCD182A" w14:textId="77777777" w:rsidR="00E1449A" w:rsidRPr="004651D6" w:rsidRDefault="00E1449A" w:rsidP="007D004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14:paraId="5324DCA5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How do feel discussing GWG with women?  </w:t>
            </w:r>
          </w:p>
          <w:p w14:paraId="48319A88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b/>
                <w:sz w:val="24"/>
                <w:szCs w:val="24"/>
              </w:rPr>
              <w:t>Probe: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how sensitive it is?</w:t>
            </w:r>
          </w:p>
          <w:p w14:paraId="32021F29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Level of priority? Why a priority or why not a priority?</w:t>
            </w:r>
          </w:p>
          <w:p w14:paraId="167233E0" w14:textId="77777777" w:rsidR="00E1449A" w:rsidRPr="004651D6" w:rsidRDefault="00E1449A" w:rsidP="001030EC">
            <w:pPr>
              <w:autoSpaceDE w:val="0"/>
              <w:autoSpaceDN w:val="0"/>
              <w:adjustRightInd w:val="0"/>
              <w:spacing w:line="360" w:lineRule="auto"/>
              <w:rPr>
                <w:rStyle w:val="list-content"/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much are you confident in providing advices on GWG and nutrition? What should be done next?</w:t>
            </w:r>
          </w:p>
        </w:tc>
      </w:tr>
      <w:tr w:rsidR="00E1449A" w:rsidRPr="004651D6" w14:paraId="37115708" w14:textId="77777777" w:rsidTr="00C61D9A">
        <w:tc>
          <w:tcPr>
            <w:tcW w:w="846" w:type="dxa"/>
          </w:tcPr>
          <w:p w14:paraId="56736FB6" w14:textId="77777777" w:rsidR="00E1449A" w:rsidRPr="004651D6" w:rsidRDefault="00E1449A" w:rsidP="007D0047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14:paraId="25916EC3" w14:textId="77777777" w:rsidR="00E1449A" w:rsidRPr="004651D6" w:rsidRDefault="00E1449A" w:rsidP="001030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Would you please tell me your view on post-partum weight management? </w:t>
            </w:r>
          </w:p>
          <w:p w14:paraId="5752F9EB" w14:textId="77777777" w:rsidR="00E1449A" w:rsidRPr="004651D6" w:rsidRDefault="00E1449A" w:rsidP="001030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b/>
                <w:sz w:val="24"/>
                <w:szCs w:val="24"/>
              </w:rPr>
              <w:t>Probe: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what women’s postpartum weight management looks like? Would you tell me from you observation?</w:t>
            </w:r>
          </w:p>
          <w:p w14:paraId="254A865D" w14:textId="77777777" w:rsidR="00E1449A" w:rsidRPr="004651D6" w:rsidRDefault="00E1449A" w:rsidP="001030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What advise you provide for pregnant women during ANC follow up regarding postpartum weight management? If there is no advise, why not?</w:t>
            </w:r>
          </w:p>
        </w:tc>
      </w:tr>
      <w:tr w:rsidR="00C61D9A" w:rsidRPr="004651D6" w14:paraId="7696AB0F" w14:textId="77777777" w:rsidTr="00C61D9A">
        <w:tc>
          <w:tcPr>
            <w:tcW w:w="9021" w:type="dxa"/>
            <w:gridSpan w:val="2"/>
          </w:tcPr>
          <w:p w14:paraId="2F449F0E" w14:textId="77777777" w:rsidR="00C61D9A" w:rsidRPr="004651D6" w:rsidRDefault="00C61D9A" w:rsidP="00D30361">
            <w:pPr>
              <w:spacing w:after="0" w:line="480" w:lineRule="auto"/>
              <w:rPr>
                <w:rFonts w:ascii="Ebrima" w:hAnsi="Ebrima" w:cs="Ebrima"/>
                <w:sz w:val="24"/>
                <w:szCs w:val="24"/>
              </w:rPr>
            </w:pPr>
            <w:r w:rsidRPr="004651D6">
              <w:rPr>
                <w:rFonts w:ascii="Times New Roman" w:hAnsi="Times New Roman" w:cs="Times New Roman"/>
                <w:b/>
                <w:sz w:val="24"/>
                <w:szCs w:val="24"/>
              </w:rPr>
              <w:t>Amharic version (Local language)</w:t>
            </w:r>
          </w:p>
        </w:tc>
      </w:tr>
      <w:tr w:rsidR="00234153" w:rsidRPr="004651D6" w14:paraId="156063B4" w14:textId="77777777" w:rsidTr="00C61D9A">
        <w:tc>
          <w:tcPr>
            <w:tcW w:w="851" w:type="dxa"/>
          </w:tcPr>
          <w:p w14:paraId="0D2D4986" w14:textId="77777777" w:rsidR="00234153" w:rsidRPr="004651D6" w:rsidRDefault="00234153" w:rsidP="00D30361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70" w:type="dxa"/>
          </w:tcPr>
          <w:p w14:paraId="1D6A62E3" w14:textId="77777777" w:rsidR="00234153" w:rsidRPr="004651D6" w:rsidRDefault="00234153" w:rsidP="00D3036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Ebrima" w:hAnsi="Ebrima" w:cs="Ebrima"/>
                <w:sz w:val="24"/>
                <w:szCs w:val="24"/>
              </w:rPr>
              <w:t>ሴቶ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70D5E" w:rsidRPr="004651D6">
              <w:rPr>
                <w:rFonts w:ascii="Ebrima" w:hAnsi="Ebrima" w:cs="Ebrima"/>
                <w:sz w:val="24"/>
                <w:szCs w:val="24"/>
                <w:lang w:val="am-ET"/>
              </w:rPr>
              <w:t>በ</w:t>
            </w:r>
            <w:r w:rsidR="006F080C" w:rsidRPr="004651D6">
              <w:rPr>
                <w:rFonts w:ascii="Ebrima" w:hAnsi="Ebrima" w:cs="Ebrima"/>
                <w:sz w:val="24"/>
                <w:szCs w:val="24"/>
              </w:rPr>
              <w:t>እ</w:t>
            </w:r>
            <w:r w:rsidR="006F080C" w:rsidRPr="004651D6">
              <w:rPr>
                <w:rFonts w:ascii="Ebrima" w:hAnsi="Ebrima" w:cs="Ebrima"/>
                <w:sz w:val="24"/>
                <w:szCs w:val="24"/>
                <w:lang w:val="am-ET"/>
              </w:rPr>
              <w:t>ር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ግዝና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ጊ</w:t>
            </w:r>
            <w:r w:rsidR="00670D5E" w:rsidRPr="004651D6">
              <w:rPr>
                <w:rFonts w:ascii="Ebrima" w:hAnsi="Ebrima" w:cs="Ebrima"/>
                <w:sz w:val="24"/>
                <w:szCs w:val="24"/>
                <w:lang w:val="am-ET"/>
              </w:rPr>
              <w:t>ዜያቸው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የሚጨምሩት</w:t>
            </w:r>
            <w:r w:rsidR="00670D5E" w:rsidRPr="004651D6">
              <w:rPr>
                <w:rFonts w:ascii="Ebrima" w:hAnsi="Ebrima" w:cs="Ebrima"/>
                <w:sz w:val="24"/>
                <w:szCs w:val="24"/>
                <w:lang w:val="am-ET"/>
              </w:rPr>
              <w:t>ን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እንዴት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0D5E" w:rsidRPr="004651D6">
              <w:rPr>
                <w:rFonts w:ascii="Ebrima" w:hAnsi="Ebrima" w:cs="Ebrima"/>
                <w:sz w:val="24"/>
                <w:szCs w:val="24"/>
                <w:lang w:val="am-ET"/>
              </w:rPr>
              <w:t>ትግልጻለህ</w:t>
            </w:r>
            <w:r w:rsidR="00670D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9818D9" w:rsidRPr="004651D6">
              <w:rPr>
                <w:rFonts w:ascii="Ebrima" w:hAnsi="Ebrima" w:cs="Ebrima"/>
                <w:sz w:val="24"/>
                <w:szCs w:val="24"/>
                <w:lang w:val="am-ET"/>
              </w:rPr>
              <w:t>ለ</w:t>
            </w:r>
            <w:r w:rsidR="00670D5E" w:rsidRPr="004651D6">
              <w:rPr>
                <w:rFonts w:ascii="Ebrima" w:hAnsi="Ebrima" w:cs="Ebrima"/>
                <w:sz w:val="24"/>
                <w:szCs w:val="24"/>
                <w:lang w:val="am-ET"/>
              </w:rPr>
              <w:t>ሽ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34153" w:rsidRPr="004651D6" w14:paraId="46768DE7" w14:textId="77777777" w:rsidTr="00C61D9A">
        <w:tc>
          <w:tcPr>
            <w:tcW w:w="851" w:type="dxa"/>
          </w:tcPr>
          <w:p w14:paraId="2DDD9D93" w14:textId="77777777" w:rsidR="00234153" w:rsidRPr="004651D6" w:rsidRDefault="00234153" w:rsidP="00D30361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70" w:type="dxa"/>
          </w:tcPr>
          <w:p w14:paraId="29F2D82F" w14:textId="77777777" w:rsidR="00786696" w:rsidRPr="004651D6" w:rsidRDefault="00E03966" w:rsidP="00D3036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እርጉዝ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ሴቶ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86696" w:rsidRPr="004651D6">
              <w:rPr>
                <w:rFonts w:ascii="Ebrima" w:hAnsi="Ebrima" w:cs="Ebrima"/>
                <w:sz w:val="24"/>
                <w:szCs w:val="24"/>
                <w:lang w:val="am-ET"/>
              </w:rPr>
              <w:t>ምን</w:t>
            </w:r>
            <w:r w:rsidR="00786696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86696" w:rsidRPr="004651D6">
              <w:rPr>
                <w:rFonts w:ascii="Ebrima" w:hAnsi="Ebrima" w:cs="Ebrima"/>
                <w:sz w:val="24"/>
                <w:szCs w:val="24"/>
                <w:lang w:val="am-ET"/>
              </w:rPr>
              <w:t>ያክል</w:t>
            </w:r>
            <w:r w:rsidR="00786696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86696" w:rsidRPr="004651D6">
              <w:rPr>
                <w:rFonts w:ascii="Ebrima" w:hAnsi="Ebrima" w:cs="Ebrima"/>
                <w:sz w:val="24"/>
                <w:szCs w:val="24"/>
                <w:lang w:val="am-ET"/>
              </w:rPr>
              <w:t>ክብደት</w:t>
            </w:r>
            <w:r w:rsidR="00786696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86696" w:rsidRPr="004651D6">
              <w:rPr>
                <w:rFonts w:ascii="Ebrima" w:hAnsi="Ebrima" w:cs="Ebrima"/>
                <w:sz w:val="24"/>
                <w:szCs w:val="24"/>
                <w:lang w:val="am-ET"/>
              </w:rPr>
              <w:t>እንደምሩ</w:t>
            </w:r>
            <w:r w:rsidR="00786696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86696" w:rsidRPr="004651D6">
              <w:rPr>
                <w:rFonts w:ascii="Ebrima" w:hAnsi="Ebrima" w:cs="Ebrima"/>
                <w:sz w:val="24"/>
                <w:szCs w:val="24"/>
                <w:lang w:val="am-ET"/>
              </w:rPr>
              <w:t>ይመክራል</w:t>
            </w:r>
            <w:r w:rsidR="00786696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? </w:t>
            </w:r>
          </w:p>
          <w:p w14:paraId="645C5D5C" w14:textId="77777777" w:rsidR="00234153" w:rsidRPr="004651D6" w:rsidRDefault="00786696" w:rsidP="00D3036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ማዉጣጫ፡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ሴቶ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ከእርግዝና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በፊ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ካላቸዉ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ጋር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በማያያዝ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C90C81" w:rsidRPr="004651D6">
              <w:rPr>
                <w:rFonts w:ascii="Ebrima" w:hAnsi="Ebrima" w:cs="Ebrima"/>
                <w:sz w:val="24"/>
                <w:szCs w:val="24"/>
                <w:lang w:val="am-ET"/>
              </w:rPr>
              <w:t>በስፋት</w:t>
            </w:r>
            <w:r w:rsidR="00C90C81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ብትንግ</w:t>
            </w:r>
            <w:r w:rsidR="00687098" w:rsidRPr="004651D6">
              <w:rPr>
                <w:rFonts w:ascii="Ebrima" w:hAnsi="Ebrima" w:cs="Ebrima"/>
                <w:sz w:val="24"/>
                <w:szCs w:val="24"/>
                <w:lang w:val="am-ET"/>
              </w:rPr>
              <w:t>ረ</w:t>
            </w:r>
            <w:r w:rsidR="00A36798" w:rsidRPr="004651D6">
              <w:rPr>
                <w:rFonts w:ascii="Ebrima" w:hAnsi="Ebrima" w:cs="Ebrima"/>
                <w:sz w:val="24"/>
                <w:szCs w:val="24"/>
                <w:lang w:val="am-ET"/>
              </w:rPr>
              <w:t>ኝ</w:t>
            </w:r>
            <w:r w:rsidR="00A36798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A36798" w:rsidRPr="004651D6">
              <w:rPr>
                <w:rFonts w:ascii="Ebrima" w:hAnsi="Ebrima" w:cs="Ebrima"/>
                <w:sz w:val="24"/>
                <w:szCs w:val="24"/>
                <w:lang w:val="am-ET"/>
              </w:rPr>
              <w:t>ሪ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ኝ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፤</w:t>
            </w:r>
            <w:r w:rsidR="006A5061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87098" w:rsidRPr="004651D6">
              <w:rPr>
                <w:rFonts w:ascii="Ebrima" w:hAnsi="Ebrima" w:cs="Ebrima"/>
                <w:sz w:val="24"/>
                <w:szCs w:val="24"/>
                <w:lang w:val="am-ET"/>
              </w:rPr>
              <w:t>ማለ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ትም</w:t>
            </w:r>
            <w:r w:rsidR="006A5061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አ</w:t>
            </w:r>
            <w:r w:rsidR="00D11F23" w:rsidRPr="004651D6">
              <w:rPr>
                <w:rFonts w:ascii="Ebrima" w:hAnsi="Ebrima" w:cs="Ebrima"/>
                <w:sz w:val="24"/>
                <w:szCs w:val="24"/>
                <w:lang w:val="am-ET"/>
              </w:rPr>
              <w:t>ን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ደር፟</w:t>
            </w:r>
            <w:r w:rsidR="00687098" w:rsidRPr="004651D6">
              <w:rPr>
                <w:rFonts w:ascii="Ebrima" w:hAnsi="Ebrima" w:cs="Ebrima"/>
                <w:sz w:val="24"/>
                <w:szCs w:val="24"/>
                <w:lang w:val="am-ET"/>
              </w:rPr>
              <w:t>ዌ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ይት፤</w:t>
            </w:r>
            <w:r w:rsidR="006A5061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ኖርማል</w:t>
            </w:r>
            <w:r w:rsidR="00687098" w:rsidRPr="004651D6">
              <w:rPr>
                <w:rFonts w:ascii="Ebrima" w:hAnsi="Ebrima" w:cs="Ebrima"/>
                <w:sz w:val="24"/>
                <w:szCs w:val="24"/>
                <w:lang w:val="am-ET"/>
              </w:rPr>
              <w:t>ዌ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ይት፤</w:t>
            </w:r>
            <w:r w:rsidR="006A5061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ኦቨር</w:t>
            </w:r>
            <w:r w:rsidR="00687098" w:rsidRPr="004651D6">
              <w:rPr>
                <w:rFonts w:ascii="Ebrima" w:hAnsi="Ebrima" w:cs="Ebrima"/>
                <w:sz w:val="24"/>
                <w:szCs w:val="24"/>
                <w:lang w:val="am-ET"/>
              </w:rPr>
              <w:t>ዌ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ይት</w:t>
            </w:r>
            <w:r w:rsidR="006A5061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እና</w:t>
            </w:r>
            <w:r w:rsidR="006A5061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A5061" w:rsidRPr="004651D6">
              <w:rPr>
                <w:rFonts w:ascii="Ebrima" w:hAnsi="Ebrima" w:cs="Ebrima"/>
                <w:sz w:val="24"/>
                <w:szCs w:val="24"/>
                <w:lang w:val="am-ET"/>
              </w:rPr>
              <w:t>ኦቤስ</w:t>
            </w:r>
          </w:p>
        </w:tc>
      </w:tr>
      <w:tr w:rsidR="00234153" w:rsidRPr="004651D6" w14:paraId="300E0660" w14:textId="77777777" w:rsidTr="00C61D9A">
        <w:tc>
          <w:tcPr>
            <w:tcW w:w="851" w:type="dxa"/>
          </w:tcPr>
          <w:p w14:paraId="4D2EBDF2" w14:textId="77777777" w:rsidR="00234153" w:rsidRPr="004651D6" w:rsidRDefault="00234153" w:rsidP="00D30361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70" w:type="dxa"/>
          </w:tcPr>
          <w:p w14:paraId="1539BD64" w14:textId="77777777" w:rsidR="006532AC" w:rsidRPr="004651D6" w:rsidRDefault="005C4F1C" w:rsidP="00D3036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</w:rPr>
              <w:t>እርጉዝ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ሴቶች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የሚጨምሩት</w:t>
            </w:r>
            <w:r w:rsidR="00E7106A" w:rsidRPr="004651D6">
              <w:rPr>
                <w:rFonts w:ascii="Ebrima" w:hAnsi="Ebrima" w:cs="Ebrima"/>
                <w:sz w:val="24"/>
                <w:szCs w:val="24"/>
                <w:lang w:val="am-ET"/>
              </w:rPr>
              <w:t>ን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04CF" w:rsidRPr="004651D6">
              <w:rPr>
                <w:rFonts w:ascii="Ebrima" w:hAnsi="Ebrima" w:cs="Ebrima"/>
                <w:sz w:val="24"/>
                <w:szCs w:val="24"/>
              </w:rPr>
              <w:t>ለመቆጣ</w:t>
            </w:r>
            <w:r w:rsidR="00EB04CF" w:rsidRPr="004651D6">
              <w:rPr>
                <w:rFonts w:ascii="Ebrima" w:hAnsi="Ebrima" w:cs="Ebrima"/>
                <w:sz w:val="24"/>
                <w:szCs w:val="24"/>
                <w:lang w:val="am-ET"/>
              </w:rPr>
              <w:t>ጠ</w:t>
            </w:r>
            <w:r w:rsidRPr="004651D6">
              <w:rPr>
                <w:rFonts w:ascii="Ebrima" w:hAnsi="Ebrima" w:cs="Ebrima"/>
                <w:sz w:val="24"/>
                <w:szCs w:val="24"/>
              </w:rPr>
              <w:t>ር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የሚረዳ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መመሪያ</w:t>
            </w:r>
            <w:r w:rsidR="00E7106A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(</w:t>
            </w:r>
            <w:r w:rsidR="00E7106A" w:rsidRPr="004651D6">
              <w:rPr>
                <w:rFonts w:ascii="Ebrima" w:hAnsi="Ebrima" w:cs="Ebrima"/>
                <w:sz w:val="24"/>
                <w:szCs w:val="24"/>
                <w:lang w:val="am-ET"/>
              </w:rPr>
              <w:t>ጋይድላይን</w:t>
            </w:r>
            <w:r w:rsidR="00E7106A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)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32AC" w:rsidRPr="004651D6">
              <w:rPr>
                <w:rFonts w:ascii="Ebrima" w:hAnsi="Ebrima" w:cs="Ebrima"/>
                <w:sz w:val="24"/>
                <w:szCs w:val="24"/>
                <w:lang w:val="am-ET"/>
              </w:rPr>
              <w:t>በተመለከተ</w:t>
            </w:r>
            <w:r w:rsidR="006532A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532AC" w:rsidRPr="004651D6">
              <w:rPr>
                <w:rFonts w:ascii="Ebrima" w:hAnsi="Ebrima" w:cs="Ebrima"/>
                <w:sz w:val="24"/>
                <w:szCs w:val="24"/>
                <w:lang w:val="am-ET"/>
              </w:rPr>
              <w:t>ብትንግርኘ</w:t>
            </w:r>
            <w:r w:rsidR="006532A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6532AC" w:rsidRPr="004651D6">
              <w:rPr>
                <w:rFonts w:ascii="Ebrima" w:hAnsi="Ebrima" w:cs="Ebrima"/>
                <w:sz w:val="24"/>
                <w:szCs w:val="24"/>
                <w:lang w:val="am-ET"/>
              </w:rPr>
              <w:t>ኚን</w:t>
            </w:r>
            <w:r w:rsidR="006532A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(</w:t>
            </w:r>
            <w:r w:rsidR="00EB04CF" w:rsidRPr="004651D6">
              <w:rPr>
                <w:rFonts w:ascii="Ebrima" w:hAnsi="Ebrima" w:cs="Ebrima"/>
                <w:sz w:val="24"/>
                <w:szCs w:val="24"/>
                <w:lang w:val="am-ET"/>
              </w:rPr>
              <w:t>የ</w:t>
            </w:r>
            <w:r w:rsidR="006532AC" w:rsidRPr="004651D6">
              <w:rPr>
                <w:rFonts w:ascii="Ebrima" w:hAnsi="Ebrima" w:cs="Ebrima"/>
                <w:sz w:val="24"/>
                <w:szCs w:val="24"/>
                <w:lang w:val="am-ET"/>
              </w:rPr>
              <w:t>ምታዉቂዉ</w:t>
            </w:r>
            <w:r w:rsidR="006532A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DB287F" w:rsidRPr="004651D6">
              <w:rPr>
                <w:rFonts w:ascii="Ebrima" w:hAnsi="Ebrima" w:cs="Ebrima"/>
                <w:sz w:val="24"/>
                <w:szCs w:val="24"/>
                <w:lang w:val="am-ET"/>
              </w:rPr>
              <w:t>ቀ</w:t>
            </w:r>
            <w:r w:rsidR="006532AC" w:rsidRPr="004651D6">
              <w:rPr>
                <w:rFonts w:ascii="Ebrima" w:hAnsi="Ebrima" w:cs="Ebrima"/>
                <w:sz w:val="24"/>
                <w:szCs w:val="24"/>
                <w:lang w:val="am-ET"/>
              </w:rPr>
              <w:t>ዉ</w:t>
            </w:r>
            <w:r w:rsidR="006532A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6532AC" w:rsidRPr="004651D6">
              <w:rPr>
                <w:rFonts w:ascii="Ebrima" w:hAnsi="Ebrima" w:cs="Ebrima"/>
                <w:sz w:val="24"/>
                <w:szCs w:val="24"/>
                <w:lang w:val="am-ET"/>
              </w:rPr>
              <w:t>ካ</w:t>
            </w:r>
            <w:r w:rsidRPr="004651D6">
              <w:rPr>
                <w:rFonts w:ascii="Ebrima" w:hAnsi="Ebrima" w:cs="Ebrima"/>
                <w:sz w:val="24"/>
                <w:szCs w:val="24"/>
              </w:rPr>
              <w:t>ለ</w:t>
            </w:r>
            <w:r w:rsidR="006532A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)</w:t>
            </w:r>
          </w:p>
          <w:p w14:paraId="63235BF3" w14:textId="77777777" w:rsidR="006532AC" w:rsidRPr="004651D6" w:rsidRDefault="006532AC" w:rsidP="00D3036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ማዉጣጫ፡</w:t>
            </w:r>
            <w:r w:rsidRPr="004651D6">
              <w:rPr>
                <w:rFonts w:ascii="Ebrima" w:hAnsi="Ebrima" w:cs="Ebrima"/>
                <w:sz w:val="24"/>
                <w:szCs w:val="24"/>
              </w:rPr>
              <w:t>እርጉዝ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ሴቶች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የሚጨምሩት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ን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ለመቆጣጣር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የሚረዳ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መመሪያ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(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ጋይድላይን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)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አ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ላችሁ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ካለ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በስፋተ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ቢነግ</w:t>
            </w:r>
            <w:r w:rsidR="00686FE3" w:rsidRPr="004651D6">
              <w:rPr>
                <w:rFonts w:ascii="Ebrima" w:hAnsi="Ebrima" w:cs="Ebrima"/>
                <w:sz w:val="24"/>
                <w:szCs w:val="24"/>
                <w:lang w:val="am-ET"/>
              </w:rPr>
              <w:t>ረኝ</w:t>
            </w:r>
            <w:r w:rsidR="00686FE3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686FE3" w:rsidRPr="004651D6">
              <w:rPr>
                <w:rFonts w:ascii="Ebrima" w:hAnsi="Ebrima" w:cs="Ebrima"/>
                <w:sz w:val="24"/>
                <w:szCs w:val="24"/>
                <w:lang w:val="am-ET"/>
              </w:rPr>
              <w:t>ሪ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ኝ፤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የመመሪያዉ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ን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ይዘት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ቢ</w:t>
            </w:r>
            <w:r w:rsidR="00686FE3" w:rsidRPr="004651D6">
              <w:rPr>
                <w:rFonts w:ascii="Ebrima" w:hAnsi="Ebrima" w:cs="Ebrima"/>
                <w:sz w:val="24"/>
                <w:szCs w:val="24"/>
                <w:lang w:val="am-ET"/>
              </w:rPr>
              <w:t>ታብራ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ራ</w:t>
            </w:r>
            <w:r w:rsidR="00686FE3" w:rsidRPr="004651D6">
              <w:rPr>
                <w:rFonts w:ascii="Ebrima" w:hAnsi="Ebrima" w:cs="Ebrima"/>
                <w:sz w:val="24"/>
                <w:szCs w:val="24"/>
                <w:lang w:val="am-ET"/>
              </w:rPr>
              <w:t>ዉ</w:t>
            </w:r>
            <w:r w:rsidR="00686FE3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686FE3" w:rsidRPr="004651D6">
              <w:rPr>
                <w:rFonts w:ascii="Ebrima" w:hAnsi="Ebrima" w:cs="Ebrima"/>
                <w:sz w:val="24"/>
                <w:szCs w:val="24"/>
                <w:lang w:val="am-ET"/>
              </w:rPr>
              <w:t>ሪዉ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5E8B6313" w14:textId="77777777" w:rsidR="005C4F1C" w:rsidRPr="004651D6" w:rsidRDefault="008407DF" w:rsidP="00D3036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Ebrima" w:hAnsi="Ebrima" w:cs="Ebrima"/>
                <w:sz w:val="24"/>
                <w:szCs w:val="24"/>
              </w:rPr>
              <w:t>መመሪያዉ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209AF" w:rsidRPr="004651D6">
              <w:rPr>
                <w:rFonts w:ascii="Ebrima" w:hAnsi="Ebrima" w:cs="Ebrima"/>
                <w:sz w:val="24"/>
                <w:szCs w:val="24"/>
              </w:rPr>
              <w:t>ከ</w:t>
            </w:r>
            <w:r w:rsidR="001209AF" w:rsidRPr="004651D6">
              <w:rPr>
                <w:rFonts w:ascii="Ebrima" w:hAnsi="Ebrima" w:cs="Ebrima"/>
                <w:sz w:val="24"/>
                <w:szCs w:val="24"/>
                <w:lang w:val="am-ET"/>
              </w:rPr>
              <w:t>ለ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ለ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መመሪያዉን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ምን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ያክል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62FE" w:rsidRPr="004651D6">
              <w:rPr>
                <w:rFonts w:ascii="Ebrima" w:hAnsi="Ebrima" w:cs="Ebrima"/>
                <w:sz w:val="24"/>
                <w:szCs w:val="24"/>
                <w:lang w:val="am-ET"/>
              </w:rPr>
              <w:t>ትፈልጋለህ</w:t>
            </w:r>
            <w:r w:rsidR="00D062F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D062FE" w:rsidRPr="004651D6">
              <w:rPr>
                <w:rFonts w:ascii="Ebrima" w:hAnsi="Ebrima" w:cs="Ebrima"/>
                <w:sz w:val="24"/>
                <w:szCs w:val="24"/>
                <w:lang w:val="am-ET"/>
              </w:rPr>
              <w:t>ጊያለሽ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0D484B" w:rsidRPr="004651D6">
              <w:rPr>
                <w:rFonts w:ascii="Ebrima" w:hAnsi="Ebrima" w:cs="Ebrima"/>
                <w:sz w:val="24"/>
                <w:szCs w:val="24"/>
              </w:rPr>
              <w:t>መመ</w:t>
            </w:r>
            <w:r w:rsidR="000D484B" w:rsidRPr="004651D6">
              <w:rPr>
                <w:rFonts w:ascii="Ebrima" w:hAnsi="Ebrima" w:cs="Ebrima"/>
                <w:sz w:val="24"/>
                <w:szCs w:val="24"/>
                <w:lang w:val="am-ET"/>
              </w:rPr>
              <w:t>ሪ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ያው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ምን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አይነት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መረጃ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እንድ</w:t>
            </w:r>
            <w:r w:rsidR="00D062FE" w:rsidRPr="004651D6">
              <w:rPr>
                <w:rFonts w:ascii="Ebrima" w:hAnsi="Ebrima" w:cs="Ebrima"/>
                <w:sz w:val="24"/>
                <w:szCs w:val="24"/>
                <w:lang w:val="am-ET"/>
              </w:rPr>
              <w:t>ያካትት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ትፈልጋለህ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D062FE" w:rsidRPr="004651D6">
              <w:rPr>
                <w:rFonts w:ascii="Ebrima" w:hAnsi="Ebrima" w:cs="Ebrima"/>
                <w:sz w:val="24"/>
                <w:szCs w:val="24"/>
                <w:lang w:val="am-ET"/>
              </w:rPr>
              <w:t>ጊያ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ለሽ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464BC07" w14:textId="77777777" w:rsidR="00EB13DC" w:rsidRPr="004651D6" w:rsidRDefault="00EB13DC" w:rsidP="00D3036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አይ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ኦ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ም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የ</w:t>
            </w:r>
            <w:r w:rsidRPr="004651D6">
              <w:rPr>
                <w:rFonts w:ascii="Ebrima" w:hAnsi="Ebrima" w:cs="Ebrima"/>
                <w:sz w:val="24"/>
                <w:szCs w:val="24"/>
              </w:rPr>
              <w:t>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መቆጣ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ጠርያ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መመሪያ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(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ጋይድላይን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)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አይተህ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ወይም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ሰምተህ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ታዉ</w:t>
            </w:r>
            <w:r w:rsidR="000D484B" w:rsidRPr="004651D6">
              <w:rPr>
                <w:rFonts w:ascii="Ebrima" w:hAnsi="Ebrima" w:cs="Ebrima"/>
                <w:sz w:val="24"/>
                <w:szCs w:val="24"/>
                <w:lang w:val="am-ET"/>
              </w:rPr>
              <w:t>ቃለህ</w:t>
            </w:r>
            <w:r w:rsidR="000D484B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ቂያል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  <w:p w14:paraId="478E1024" w14:textId="77777777" w:rsidR="00234153" w:rsidRPr="004651D6" w:rsidRDefault="00EB13DC" w:rsidP="00D3036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ካውቅ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ህ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93ABE" w:rsidRPr="004651D6">
              <w:rPr>
                <w:rFonts w:ascii="Ebrima" w:hAnsi="Ebrima" w:cs="Ebrima"/>
                <w:sz w:val="24"/>
                <w:szCs w:val="24"/>
                <w:lang w:val="am-ET"/>
              </w:rPr>
              <w:t>ይዘቱን</w:t>
            </w:r>
            <w:r w:rsidR="00793AB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793ABE" w:rsidRPr="004651D6">
              <w:rPr>
                <w:rFonts w:ascii="Ebrima" w:hAnsi="Ebrima" w:cs="Ebrima"/>
                <w:sz w:val="24"/>
                <w:szCs w:val="24"/>
                <w:lang w:val="am-ET"/>
              </w:rPr>
              <w:t>ብታብራራ</w:t>
            </w:r>
            <w:r w:rsidR="00793AB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793ABE" w:rsidRPr="004651D6">
              <w:rPr>
                <w:rFonts w:ascii="Ebrima" w:hAnsi="Ebrima" w:cs="Ebrima"/>
                <w:sz w:val="24"/>
                <w:szCs w:val="24"/>
                <w:lang w:val="am-ET"/>
              </w:rPr>
              <w:t>ሪ</w:t>
            </w:r>
          </w:p>
        </w:tc>
      </w:tr>
      <w:tr w:rsidR="00234153" w:rsidRPr="004651D6" w14:paraId="7E2ADB95" w14:textId="77777777" w:rsidTr="00C61D9A">
        <w:tc>
          <w:tcPr>
            <w:tcW w:w="851" w:type="dxa"/>
          </w:tcPr>
          <w:p w14:paraId="25176DCA" w14:textId="77777777" w:rsidR="00234153" w:rsidRPr="004651D6" w:rsidRDefault="00234153" w:rsidP="00D30361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70" w:type="dxa"/>
          </w:tcPr>
          <w:p w14:paraId="0EDB9ADA" w14:textId="77777777" w:rsidR="004651D6" w:rsidRPr="004651D6" w:rsidRDefault="00B02206" w:rsidP="00D30361">
            <w:pPr>
              <w:autoSpaceDE w:val="0"/>
              <w:autoSpaceDN w:val="0"/>
              <w:adjustRightInd w:val="0"/>
              <w:spacing w:after="0" w:line="480" w:lineRule="auto"/>
              <w:ind w:left="142"/>
              <w:rPr>
                <w:rFonts w:ascii="Ebrima" w:hAnsi="Ebrima" w:cs="Ebrima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  <w:lang w:val="am-ET"/>
              </w:rPr>
              <w:t>በእርግዝና ጊዜ የሴቶችን ክብደት ለመቶጣጠር ምን ታደርጋለህ/ለሽ?</w:t>
            </w:r>
          </w:p>
          <w:p w14:paraId="19D06714" w14:textId="77777777" w:rsidR="005C4F1C" w:rsidRPr="004651D6" w:rsidRDefault="004651D6" w:rsidP="009F5FD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ማዉጣጫ፡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ለእርጉዝ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ሴቶች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ምን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  <w:lang w:val="am-ET"/>
              </w:rPr>
              <w:t>አ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ይነት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መረጃ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ምክር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  <w:lang w:val="am-ET"/>
              </w:rPr>
              <w:t>ትሰጭያልሽ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5C4F1C" w:rsidRPr="004651D6">
              <w:rPr>
                <w:rFonts w:ascii="Ebrima" w:hAnsi="Ebrima" w:cs="Ebrima"/>
                <w:sz w:val="24"/>
                <w:szCs w:val="24"/>
                <w:lang w:val="am-ET"/>
              </w:rPr>
              <w:t>ጣለህ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በክብደት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  <w:lang w:val="am-ET"/>
              </w:rPr>
              <w:t>መጨመር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  <w:lang w:val="am-ET"/>
              </w:rPr>
              <w:t>ወይም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መቆጣ</w:t>
            </w:r>
            <w:r w:rsidR="005C4F1C" w:rsidRPr="004651D6">
              <w:rPr>
                <w:rFonts w:ascii="Ebrima" w:hAnsi="Ebrima" w:cs="Ebrima"/>
                <w:sz w:val="24"/>
                <w:szCs w:val="24"/>
                <w:lang w:val="am-ET"/>
              </w:rPr>
              <w:t>ጠ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ር</w:t>
            </w:r>
            <w:r>
              <w:rPr>
                <w:rFonts w:ascii="Ebrima" w:hAnsi="Ebrima" w:cs="Ebrima"/>
                <w:sz w:val="24"/>
                <w:szCs w:val="24"/>
                <w:lang w:val="am-ET"/>
              </w:rPr>
              <w:t xml:space="preserve">፤ ስን፟ምግብ፤ የአካል እንቅስቃሴ 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</w:rPr>
              <w:t>ዙሪያ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  <w:lang w:val="am-ET"/>
              </w:rPr>
              <w:t>የሚሰጥ</w:t>
            </w:r>
            <w:r w:rsidR="005C4F1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5C4F1C" w:rsidRPr="004651D6">
              <w:rPr>
                <w:rFonts w:ascii="Ebrima" w:hAnsi="Ebrima" w:cs="Ebrima"/>
                <w:sz w:val="24"/>
                <w:szCs w:val="24"/>
                <w:lang w:val="am-ET"/>
              </w:rPr>
              <w:t>ምክር</w:t>
            </w:r>
          </w:p>
          <w:p w14:paraId="6B0F217C" w14:textId="77777777" w:rsidR="003D18CE" w:rsidRPr="004651D6" w:rsidRDefault="00BE2B8E" w:rsidP="00D3036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ለ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እር</w:t>
            </w:r>
            <w:r w:rsidR="004E6096" w:rsidRPr="004651D6">
              <w:rPr>
                <w:rFonts w:ascii="Ebrima" w:hAnsi="Ebrima" w:cs="Ebrima"/>
                <w:sz w:val="24"/>
                <w:szCs w:val="24"/>
                <w:lang w:val="am-ET"/>
              </w:rPr>
              <w:t>ጉ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ዝ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ሴቶች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በተለየ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መልኩ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ምን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ያክል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ክብደት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እንደጨመሩ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ወይም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መጨመር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እንዳለባቸዉ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ትናገራለህ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ሪያለሽ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?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ካልሆን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3D18CE" w:rsidRPr="004651D6">
              <w:rPr>
                <w:rFonts w:ascii="Ebrima" w:hAnsi="Ebrima" w:cs="Ebrima"/>
                <w:sz w:val="24"/>
                <w:szCs w:val="24"/>
                <w:lang w:val="am-ET"/>
              </w:rPr>
              <w:t>ለምን</w:t>
            </w:r>
            <w:r w:rsidR="003D18C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  <w:p w14:paraId="3E848D3B" w14:textId="77777777" w:rsidR="00234153" w:rsidRPr="004651D6" w:rsidRDefault="003D18CE" w:rsidP="00D30361">
            <w:pPr>
              <w:autoSpaceDE w:val="0"/>
              <w:autoSpaceDN w:val="0"/>
              <w:adjustRightInd w:val="0"/>
              <w:spacing w:line="480" w:lineRule="auto"/>
              <w:rPr>
                <w:rStyle w:val="list-content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እርጉዝ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ሴቶ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ክብደታቸዉን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እንዲከታተሉ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ታበረታታለህ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C17F53" w:rsidRPr="004651D6">
              <w:rPr>
                <w:rFonts w:ascii="Ebrima" w:hAnsi="Ebrima" w:cs="Ebrima"/>
                <w:sz w:val="24"/>
                <w:szCs w:val="24"/>
                <w:lang w:val="am-ET"/>
              </w:rPr>
              <w:t>ታበረታቺያለሽ</w:t>
            </w:r>
            <w:r w:rsidR="00C17F53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? </w:t>
            </w:r>
            <w:r w:rsidR="00C17F53" w:rsidRPr="004651D6">
              <w:rPr>
                <w:rFonts w:ascii="Ebrima" w:hAnsi="Ebrima" w:cs="Ebrima"/>
                <w:sz w:val="24"/>
                <w:szCs w:val="24"/>
                <w:lang w:val="am-ET"/>
              </w:rPr>
              <w:t>ካልሆነ</w:t>
            </w:r>
            <w:r w:rsidR="00C17F53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C17F53" w:rsidRPr="004651D6">
              <w:rPr>
                <w:rFonts w:ascii="Ebrima" w:hAnsi="Ebrima" w:cs="Ebrima"/>
                <w:sz w:val="24"/>
                <w:szCs w:val="24"/>
                <w:lang w:val="am-ET"/>
              </w:rPr>
              <w:t>ለምን</w:t>
            </w:r>
            <w:r w:rsidR="00C17F53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</w:tr>
      <w:tr w:rsidR="00234153" w:rsidRPr="004651D6" w14:paraId="2C19598C" w14:textId="77777777" w:rsidTr="00C61D9A">
        <w:tc>
          <w:tcPr>
            <w:tcW w:w="851" w:type="dxa"/>
          </w:tcPr>
          <w:p w14:paraId="4D36EA73" w14:textId="77777777" w:rsidR="00234153" w:rsidRPr="004651D6" w:rsidRDefault="00234153" w:rsidP="00D30361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70" w:type="dxa"/>
          </w:tcPr>
          <w:p w14:paraId="4ECD196A" w14:textId="77777777" w:rsidR="00D50A11" w:rsidRPr="004651D6" w:rsidRDefault="000138AF" w:rsidP="00D3036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ስለሴቶ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መጨመር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ስታወራ</w:t>
            </w:r>
            <w:r w:rsidR="00EC04E5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ሪ</w:t>
            </w:r>
            <w:r w:rsidR="00EC04E5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ምን</w:t>
            </w:r>
            <w:r w:rsidR="00EC04E5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አይነት</w:t>
            </w:r>
            <w:r w:rsidR="00EC04E5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ስሜት</w:t>
            </w:r>
            <w:r w:rsidR="00EC04E5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ይሰማሃል</w:t>
            </w:r>
            <w:r w:rsidR="00EC04E5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ሻል</w:t>
            </w:r>
            <w:r w:rsidR="00030B9A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  <w:p w14:paraId="2D54D6F8" w14:textId="77777777" w:rsidR="00234153" w:rsidRPr="004651D6" w:rsidRDefault="00876EED" w:rsidP="00D3036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ማዉጣጫ፡</w:t>
            </w:r>
            <w:r w:rsidRPr="004651D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ምን</w:t>
            </w:r>
            <w:r w:rsidR="00EC04E5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ያክል</w:t>
            </w:r>
            <w:r w:rsidR="00EC04E5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EC04E5" w:rsidRPr="004651D6">
              <w:rPr>
                <w:rFonts w:ascii="Ebrima" w:hAnsi="Ebrima" w:cs="Ebrima"/>
                <w:sz w:val="24"/>
                <w:szCs w:val="24"/>
                <w:lang w:val="am-ET"/>
              </w:rPr>
              <w:t>ስ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ሜ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ነክ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ነው</w:t>
            </w:r>
            <w:r w:rsidR="00190EED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90EED" w:rsidRPr="004651D6">
              <w:rPr>
                <w:rFonts w:ascii="Ebrima" w:hAnsi="Ebrima" w:cs="Ebrima"/>
                <w:sz w:val="24"/>
                <w:szCs w:val="24"/>
                <w:lang w:val="am-ET"/>
              </w:rPr>
              <w:t>ወይም</w:t>
            </w:r>
            <w:r w:rsidR="00190EED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90EED" w:rsidRPr="004651D6">
              <w:rPr>
                <w:rFonts w:ascii="Ebrima" w:hAnsi="Ebrima" w:cs="Ebrima"/>
                <w:sz w:val="24"/>
                <w:szCs w:val="24"/>
              </w:rPr>
              <w:t>ያሳቅቃል</w:t>
            </w:r>
            <w:r w:rsidR="00190EED" w:rsidRPr="004651D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AC7AB4E" w14:textId="77777777" w:rsidR="00234153" w:rsidRPr="004651D6" w:rsidRDefault="00876EED" w:rsidP="00D3036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እርጉዝ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ሴቶችን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ስለ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መጨመር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ለመምከር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ምን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ያክል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ቅድሚያ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ትሰጣለህ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ጭያለ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? </w:t>
            </w:r>
            <w:r w:rsidR="00030B9A" w:rsidRPr="004651D6">
              <w:rPr>
                <w:rFonts w:ascii="Ebrima" w:hAnsi="Ebrima" w:cs="Ebrima"/>
                <w:sz w:val="24"/>
                <w:szCs w:val="24"/>
                <w:lang w:val="am-ET"/>
              </w:rPr>
              <w:t>ለ</w:t>
            </w:r>
            <w:r w:rsidR="0042669C" w:rsidRPr="004651D6">
              <w:rPr>
                <w:rFonts w:ascii="Ebrima" w:hAnsi="Ebrima" w:cs="Ebrima"/>
                <w:sz w:val="24"/>
                <w:szCs w:val="24"/>
                <w:lang w:val="am-ET"/>
              </w:rPr>
              <w:t>ምን</w:t>
            </w:r>
            <w:r w:rsidR="0042669C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  <w:p w14:paraId="4903A68D" w14:textId="77777777" w:rsidR="00C0733C" w:rsidRPr="004651D6" w:rsidRDefault="00C0733C" w:rsidP="00655C38">
            <w:pPr>
              <w:spacing w:after="0" w:line="480" w:lineRule="auto"/>
              <w:rPr>
                <w:rStyle w:val="list-content"/>
                <w:rFonts w:ascii="Times New Roman" w:hAnsi="Times New Roman" w:cs="Times New Roman"/>
                <w:sz w:val="24"/>
                <w:szCs w:val="24"/>
              </w:rPr>
            </w:pPr>
            <w:r w:rsidRPr="004651D6">
              <w:rPr>
                <w:rFonts w:ascii="Ebrima" w:hAnsi="Ebrima" w:cs="Ebrima"/>
                <w:sz w:val="24"/>
                <w:szCs w:val="24"/>
              </w:rPr>
              <w:t>እረጉዝ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ሴቶችን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በ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መጨመር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0B9A" w:rsidRPr="004651D6">
              <w:rPr>
                <w:rFonts w:ascii="Ebrima" w:hAnsi="Ebrima" w:cs="Ebrima"/>
                <w:sz w:val="24"/>
                <w:szCs w:val="24"/>
                <w:lang w:val="am-ET"/>
              </w:rPr>
              <w:t>ወይም</w:t>
            </w:r>
            <w:r w:rsidR="00030B9A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30B9A" w:rsidRPr="004651D6">
              <w:rPr>
                <w:rFonts w:ascii="Ebrima" w:hAnsi="Ebrima" w:cs="Ebrima"/>
                <w:sz w:val="24"/>
                <w:szCs w:val="24"/>
                <w:lang w:val="am-ET"/>
              </w:rPr>
              <w:t>ስነ፟ምብ</w:t>
            </w:r>
            <w:r w:rsidR="00030B9A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ዙሪያ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ለመምከር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ብቁ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ነኝ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ብለ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ህ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ሽ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ታስባለህ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ቢያለሽ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655C38" w:rsidRPr="004651D6">
              <w:rPr>
                <w:rFonts w:ascii="Ebrima" w:hAnsi="Ebrima" w:cs="Ebrima"/>
                <w:sz w:val="24"/>
                <w:szCs w:val="24"/>
              </w:rPr>
              <w:t>ካልሆ</w:t>
            </w:r>
            <w:r w:rsidR="00655C38" w:rsidRPr="004651D6">
              <w:rPr>
                <w:rFonts w:ascii="Ebrima" w:hAnsi="Ebrima" w:cs="Ebrima"/>
                <w:sz w:val="24"/>
                <w:szCs w:val="24"/>
                <w:lang w:val="am-ET"/>
              </w:rPr>
              <w:t>ንክ</w:t>
            </w:r>
            <w:r w:rsidR="00655C38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655C38" w:rsidRPr="004651D6">
              <w:rPr>
                <w:rFonts w:ascii="Ebrima" w:hAnsi="Ebrima" w:cs="Ebrima"/>
                <w:sz w:val="24"/>
                <w:szCs w:val="24"/>
                <w:lang w:val="am-ET"/>
              </w:rPr>
              <w:t>ሽ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በቀጣይ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ምን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መደረግ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</w:rPr>
              <w:t>አለበት</w:t>
            </w:r>
            <w:r w:rsidRPr="004651D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34153" w:rsidRPr="00C40DD9" w14:paraId="332DD83C" w14:textId="77777777" w:rsidTr="00C61D9A">
        <w:tc>
          <w:tcPr>
            <w:tcW w:w="851" w:type="dxa"/>
          </w:tcPr>
          <w:p w14:paraId="638D2008" w14:textId="77777777" w:rsidR="00234153" w:rsidRPr="004651D6" w:rsidRDefault="00234153" w:rsidP="00D30361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70" w:type="dxa"/>
          </w:tcPr>
          <w:p w14:paraId="3812BA62" w14:textId="77777777" w:rsidR="00E536F4" w:rsidRPr="004651D6" w:rsidRDefault="00E536F4" w:rsidP="00D303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ከወሊ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F0486" w:rsidRPr="004651D6">
              <w:rPr>
                <w:rFonts w:ascii="Ebrima" w:hAnsi="Ebrima" w:cs="Ebrima"/>
                <w:sz w:val="24"/>
                <w:szCs w:val="24"/>
                <w:lang w:val="am-ET"/>
              </w:rPr>
              <w:t>በ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ህዋላ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የ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መቆጣጠር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ሂ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ላይ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ያለሽን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ህን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ምልከታ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F0486" w:rsidRPr="004651D6">
              <w:rPr>
                <w:rFonts w:ascii="Ebrima" w:hAnsi="Ebrima" w:cs="Ebrima"/>
                <w:sz w:val="24"/>
                <w:szCs w:val="24"/>
                <w:lang w:val="am-ET"/>
              </w:rPr>
              <w:t>ብትንግሪኝ</w:t>
            </w:r>
            <w:r w:rsidR="001F0486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1F0486" w:rsidRPr="004651D6">
              <w:rPr>
                <w:rFonts w:ascii="Ebrima" w:hAnsi="Ebrima" w:cs="Ebrima"/>
                <w:sz w:val="24"/>
                <w:szCs w:val="24"/>
                <w:lang w:val="am-ET"/>
              </w:rPr>
              <w:t>ረኝ</w:t>
            </w:r>
            <w:r w:rsidR="001F0486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  <w:p w14:paraId="41851585" w14:textId="77777777" w:rsidR="001F0486" w:rsidRPr="004651D6" w:rsidRDefault="001F0486" w:rsidP="00D303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b/>
                <w:sz w:val="24"/>
                <w:szCs w:val="24"/>
                <w:lang w:val="am-ET"/>
              </w:rPr>
              <w:t>ማዉጣጫ፡</w:t>
            </w:r>
            <w:r w:rsidRPr="004651D6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ከወሊ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በህዋላ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የሴቶ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የ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ቁጥጥር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ሂ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ምን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ይመስላል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? 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ከሽካባቢዉ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ወይም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ብስራ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ሁኔታ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ከምታየዉ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ይው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ብታብራራ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ሪ</w:t>
            </w:r>
          </w:p>
          <w:p w14:paraId="299779F1" w14:textId="77777777" w:rsidR="00234153" w:rsidRPr="00C40DD9" w:rsidRDefault="001F0486" w:rsidP="00D303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ከወሊ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በህዋላ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የሴቶች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የክብደት</w:t>
            </w:r>
            <w:r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651D6">
              <w:rPr>
                <w:rFonts w:ascii="Ebrima" w:hAnsi="Ebrima" w:cs="Ebrima"/>
                <w:sz w:val="24"/>
                <w:szCs w:val="24"/>
                <w:lang w:val="am-ET"/>
              </w:rPr>
              <w:t>ቁጥጥር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ዙሪያ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ለእጉዝ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ሴቶችምን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አይነት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ምክር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ት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ሰጭያልሽ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ስጣለህ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? 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ካልሰጠህ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ሽ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1E765E" w:rsidRPr="004651D6">
              <w:rPr>
                <w:rFonts w:ascii="Ebrima" w:hAnsi="Ebrima" w:cs="Ebrima"/>
                <w:sz w:val="24"/>
                <w:szCs w:val="24"/>
                <w:lang w:val="am-ET"/>
              </w:rPr>
              <w:t>ለምን</w:t>
            </w:r>
            <w:r w:rsidR="001E765E" w:rsidRPr="004651D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</w:tr>
    </w:tbl>
    <w:p w14:paraId="00CD4CCB" w14:textId="77777777" w:rsidR="00234153" w:rsidRPr="00C40DD9" w:rsidRDefault="00234153" w:rsidP="00CA6C62">
      <w:pPr>
        <w:ind w:firstLine="720"/>
        <w:rPr>
          <w:rFonts w:ascii="Times New Roman" w:hAnsi="Times New Roman" w:cs="Times New Roman"/>
          <w:sz w:val="24"/>
          <w:szCs w:val="24"/>
          <w:lang w:val="am-ET"/>
        </w:rPr>
      </w:pPr>
    </w:p>
    <w:sectPr w:rsidR="00234153" w:rsidRPr="00C40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256EE"/>
    <w:multiLevelType w:val="hybridMultilevel"/>
    <w:tmpl w:val="401021CE"/>
    <w:lvl w:ilvl="0" w:tplc="BA12C24A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ABC0411"/>
    <w:multiLevelType w:val="hybridMultilevel"/>
    <w:tmpl w:val="FDFE8816"/>
    <w:lvl w:ilvl="0" w:tplc="FAC61D9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BCE0516"/>
    <w:multiLevelType w:val="hybridMultilevel"/>
    <w:tmpl w:val="0AE8B0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F1AF8"/>
    <w:multiLevelType w:val="hybridMultilevel"/>
    <w:tmpl w:val="3A02CB36"/>
    <w:lvl w:ilvl="0" w:tplc="9BA6D5B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7635D5"/>
    <w:multiLevelType w:val="hybridMultilevel"/>
    <w:tmpl w:val="9E302C92"/>
    <w:lvl w:ilvl="0" w:tplc="0C090019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23D97682"/>
    <w:multiLevelType w:val="hybridMultilevel"/>
    <w:tmpl w:val="CEE4BE6A"/>
    <w:lvl w:ilvl="0" w:tplc="0C090019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99" w:hanging="360"/>
      </w:pPr>
    </w:lvl>
    <w:lvl w:ilvl="2" w:tplc="0C09001B" w:tentative="1">
      <w:start w:val="1"/>
      <w:numFmt w:val="lowerRoman"/>
      <w:lvlText w:val="%3."/>
      <w:lvlJc w:val="right"/>
      <w:pPr>
        <w:ind w:left="2019" w:hanging="180"/>
      </w:pPr>
    </w:lvl>
    <w:lvl w:ilvl="3" w:tplc="0C09000F" w:tentative="1">
      <w:start w:val="1"/>
      <w:numFmt w:val="decimal"/>
      <w:lvlText w:val="%4."/>
      <w:lvlJc w:val="left"/>
      <w:pPr>
        <w:ind w:left="2739" w:hanging="360"/>
      </w:pPr>
    </w:lvl>
    <w:lvl w:ilvl="4" w:tplc="0C090019" w:tentative="1">
      <w:start w:val="1"/>
      <w:numFmt w:val="lowerLetter"/>
      <w:lvlText w:val="%5."/>
      <w:lvlJc w:val="left"/>
      <w:pPr>
        <w:ind w:left="3459" w:hanging="360"/>
      </w:pPr>
    </w:lvl>
    <w:lvl w:ilvl="5" w:tplc="0C09001B" w:tentative="1">
      <w:start w:val="1"/>
      <w:numFmt w:val="lowerRoman"/>
      <w:lvlText w:val="%6."/>
      <w:lvlJc w:val="right"/>
      <w:pPr>
        <w:ind w:left="4179" w:hanging="180"/>
      </w:pPr>
    </w:lvl>
    <w:lvl w:ilvl="6" w:tplc="0C09000F" w:tentative="1">
      <w:start w:val="1"/>
      <w:numFmt w:val="decimal"/>
      <w:lvlText w:val="%7."/>
      <w:lvlJc w:val="left"/>
      <w:pPr>
        <w:ind w:left="4899" w:hanging="360"/>
      </w:pPr>
    </w:lvl>
    <w:lvl w:ilvl="7" w:tplc="0C090019" w:tentative="1">
      <w:start w:val="1"/>
      <w:numFmt w:val="lowerLetter"/>
      <w:lvlText w:val="%8."/>
      <w:lvlJc w:val="left"/>
      <w:pPr>
        <w:ind w:left="5619" w:hanging="360"/>
      </w:pPr>
    </w:lvl>
    <w:lvl w:ilvl="8" w:tplc="0C09001B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6" w15:restartNumberingAfterBreak="0">
    <w:nsid w:val="28D405CA"/>
    <w:multiLevelType w:val="hybridMultilevel"/>
    <w:tmpl w:val="29840D50"/>
    <w:lvl w:ilvl="0" w:tplc="AC70E16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28E2279B"/>
    <w:multiLevelType w:val="hybridMultilevel"/>
    <w:tmpl w:val="890620F2"/>
    <w:lvl w:ilvl="0" w:tplc="2AD82180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3D454872"/>
    <w:multiLevelType w:val="hybridMultilevel"/>
    <w:tmpl w:val="CE4835F0"/>
    <w:lvl w:ilvl="0" w:tplc="962808FA">
      <w:start w:val="1"/>
      <w:numFmt w:val="lowerLetter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9" w15:restartNumberingAfterBreak="0">
    <w:nsid w:val="421976CB"/>
    <w:multiLevelType w:val="hybridMultilevel"/>
    <w:tmpl w:val="0AE8B0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4943F0"/>
    <w:multiLevelType w:val="hybridMultilevel"/>
    <w:tmpl w:val="7E6C9BC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B03E68"/>
    <w:multiLevelType w:val="hybridMultilevel"/>
    <w:tmpl w:val="34F4C382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F0638"/>
    <w:multiLevelType w:val="hybridMultilevel"/>
    <w:tmpl w:val="32D0D5F4"/>
    <w:lvl w:ilvl="0" w:tplc="0C090019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57757C8B"/>
    <w:multiLevelType w:val="hybridMultilevel"/>
    <w:tmpl w:val="DE2A6A48"/>
    <w:lvl w:ilvl="0" w:tplc="0C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2E731C"/>
    <w:multiLevelType w:val="hybridMultilevel"/>
    <w:tmpl w:val="19BA55C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5"/>
  </w:num>
  <w:num w:numId="5">
    <w:abstractNumId w:val="12"/>
  </w:num>
  <w:num w:numId="6">
    <w:abstractNumId w:val="0"/>
  </w:num>
  <w:num w:numId="7">
    <w:abstractNumId w:val="8"/>
  </w:num>
  <w:num w:numId="8">
    <w:abstractNumId w:val="6"/>
  </w:num>
  <w:num w:numId="9">
    <w:abstractNumId w:val="7"/>
  </w:num>
  <w:num w:numId="10">
    <w:abstractNumId w:val="9"/>
  </w:num>
  <w:num w:numId="11">
    <w:abstractNumId w:val="3"/>
  </w:num>
  <w:num w:numId="12">
    <w:abstractNumId w:val="1"/>
  </w:num>
  <w:num w:numId="13">
    <w:abstractNumId w:val="2"/>
  </w:num>
  <w:num w:numId="14">
    <w:abstractNumId w:val="10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A86"/>
    <w:rsid w:val="000138AF"/>
    <w:rsid w:val="000154F4"/>
    <w:rsid w:val="00015900"/>
    <w:rsid w:val="0002223B"/>
    <w:rsid w:val="00030B9A"/>
    <w:rsid w:val="00073DF1"/>
    <w:rsid w:val="000D484B"/>
    <w:rsid w:val="0010018F"/>
    <w:rsid w:val="001209AF"/>
    <w:rsid w:val="00190EED"/>
    <w:rsid w:val="001E765E"/>
    <w:rsid w:val="001F0486"/>
    <w:rsid w:val="00215B47"/>
    <w:rsid w:val="00234153"/>
    <w:rsid w:val="00234CDA"/>
    <w:rsid w:val="002655FD"/>
    <w:rsid w:val="00291141"/>
    <w:rsid w:val="002C6EDE"/>
    <w:rsid w:val="003D1135"/>
    <w:rsid w:val="003D18CE"/>
    <w:rsid w:val="0042669C"/>
    <w:rsid w:val="004536AD"/>
    <w:rsid w:val="004651D6"/>
    <w:rsid w:val="004A581B"/>
    <w:rsid w:val="004E6096"/>
    <w:rsid w:val="005C4F1C"/>
    <w:rsid w:val="006532AC"/>
    <w:rsid w:val="00655C38"/>
    <w:rsid w:val="00670D5E"/>
    <w:rsid w:val="00686FE3"/>
    <w:rsid w:val="00687098"/>
    <w:rsid w:val="006A5061"/>
    <w:rsid w:val="006B5FC0"/>
    <w:rsid w:val="006D55B6"/>
    <w:rsid w:val="006F080C"/>
    <w:rsid w:val="00786696"/>
    <w:rsid w:val="00793ABE"/>
    <w:rsid w:val="007D0047"/>
    <w:rsid w:val="0080578E"/>
    <w:rsid w:val="00820A86"/>
    <w:rsid w:val="008407DF"/>
    <w:rsid w:val="00876EED"/>
    <w:rsid w:val="00883D04"/>
    <w:rsid w:val="008F6C74"/>
    <w:rsid w:val="00946128"/>
    <w:rsid w:val="009818D9"/>
    <w:rsid w:val="009C09DE"/>
    <w:rsid w:val="009E598E"/>
    <w:rsid w:val="009F5FD7"/>
    <w:rsid w:val="00A36798"/>
    <w:rsid w:val="00A72574"/>
    <w:rsid w:val="00AA5FDA"/>
    <w:rsid w:val="00B02206"/>
    <w:rsid w:val="00BE130C"/>
    <w:rsid w:val="00BE2B8E"/>
    <w:rsid w:val="00C0733C"/>
    <w:rsid w:val="00C17F53"/>
    <w:rsid w:val="00C40DD9"/>
    <w:rsid w:val="00C61D9A"/>
    <w:rsid w:val="00C80C29"/>
    <w:rsid w:val="00C90C81"/>
    <w:rsid w:val="00CA6C62"/>
    <w:rsid w:val="00CC0FDB"/>
    <w:rsid w:val="00D062FE"/>
    <w:rsid w:val="00D11F23"/>
    <w:rsid w:val="00D30361"/>
    <w:rsid w:val="00D50A11"/>
    <w:rsid w:val="00D57F2A"/>
    <w:rsid w:val="00DB287F"/>
    <w:rsid w:val="00DD0A04"/>
    <w:rsid w:val="00E03966"/>
    <w:rsid w:val="00E1449A"/>
    <w:rsid w:val="00E4173F"/>
    <w:rsid w:val="00E536F4"/>
    <w:rsid w:val="00E7106A"/>
    <w:rsid w:val="00EB04CF"/>
    <w:rsid w:val="00EB13DC"/>
    <w:rsid w:val="00EB4DCC"/>
    <w:rsid w:val="00EC04E5"/>
    <w:rsid w:val="00EF7C9F"/>
    <w:rsid w:val="00F5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CB303"/>
  <w15:chartTrackingRefBased/>
  <w15:docId w15:val="{7C1B5DB6-AA63-4EBA-B543-AAAA0F7C2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C74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54F4"/>
    <w:pPr>
      <w:keepNext/>
      <w:keepLines/>
      <w:spacing w:before="40" w:after="0" w:line="24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C7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C7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F6C7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ist-label">
    <w:name w:val="list-label"/>
    <w:basedOn w:val="DefaultParagraphFont"/>
    <w:rsid w:val="008F6C74"/>
  </w:style>
  <w:style w:type="character" w:customStyle="1" w:styleId="list-content">
    <w:name w:val="list-content"/>
    <w:basedOn w:val="DefaultParagraphFont"/>
    <w:rsid w:val="008F6C74"/>
  </w:style>
  <w:style w:type="character" w:styleId="CommentReference">
    <w:name w:val="annotation reference"/>
    <w:basedOn w:val="DefaultParagraphFont"/>
    <w:uiPriority w:val="99"/>
    <w:semiHidden/>
    <w:unhideWhenUsed/>
    <w:rsid w:val="00E14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4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4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4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49A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0154F4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3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K</dc:creator>
  <cp:keywords/>
  <dc:description/>
  <cp:lastModifiedBy>chn off32</cp:lastModifiedBy>
  <cp:revision>82</cp:revision>
  <dcterms:created xsi:type="dcterms:W3CDTF">2020-10-25T08:54:00Z</dcterms:created>
  <dcterms:modified xsi:type="dcterms:W3CDTF">2020-12-10T16:07:00Z</dcterms:modified>
</cp:coreProperties>
</file>